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DD6" w:rsidRPr="00877864" w:rsidRDefault="003C0DD6" w:rsidP="003C0DD6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3 Table. </w:t>
      </w:r>
      <w:r>
        <w:rPr>
          <w:rFonts w:ascii="Arial" w:hAnsi="Arial" w:cs="Arial"/>
          <w:b/>
          <w:i/>
        </w:rPr>
        <w:t xml:space="preserve">C. difficile </w:t>
      </w:r>
      <w:r>
        <w:rPr>
          <w:rFonts w:ascii="Arial" w:hAnsi="Arial" w:cs="Arial"/>
          <w:b/>
        </w:rPr>
        <w:t xml:space="preserve">R20291 genes transcriptionally upregulated in the presence of </w:t>
      </w:r>
      <w:proofErr w:type="spellStart"/>
      <w:r>
        <w:rPr>
          <w:rFonts w:ascii="Arial" w:hAnsi="Arial" w:cs="Arial"/>
          <w:b/>
        </w:rPr>
        <w:t>heme</w:t>
      </w:r>
      <w:proofErr w:type="spellEnd"/>
      <w:r>
        <w:rPr>
          <w:rFonts w:ascii="Arial" w:hAnsi="Arial" w:cs="Arial"/>
          <w:b/>
        </w:rPr>
        <w:t xml:space="preserve">. </w:t>
      </w:r>
    </w:p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2520"/>
        <w:gridCol w:w="6300"/>
      </w:tblGrid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old-change </w:t>
            </w:r>
            <w:proofErr w:type="spellStart"/>
            <w:r w:rsidRPr="00B93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me</w:t>
            </w:r>
            <w:proofErr w:type="spellEnd"/>
            <w:r w:rsidRPr="00B93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reated vs Untreated Media Control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8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826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6339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27 (</w:t>
            </w:r>
            <w:proofErr w:type="spellStart"/>
            <w:r w:rsidRPr="00B93D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tR</w:t>
            </w:r>
            <w:proofErr w:type="spellEnd"/>
            <w:r w:rsidRPr="00B93D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839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0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5592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26 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tT</w:t>
            </w:r>
            <w:proofErr w:type="spellEnd"/>
            <w:r w:rsidRPr="00B93D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40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ransporte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dD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1436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f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650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utyrate-acetoacetate CoA-transferase subunit A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43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094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ugar-phosphate dehydrogen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2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4462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oxidoreductase ferredoxin subuni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2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4411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regulatory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a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482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-ornithin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mut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lA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251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cetyl-CoA acetyltransfer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80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3559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16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441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8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4583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27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46432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xport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72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6813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39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2437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mino acid racem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pP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6985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 carrier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55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669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6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6199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jugative transpos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44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7017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hag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3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6058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67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400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ell wall teichoic acid glycosylati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34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1131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oIIIA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0460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iii sporulation protein ag flags: precurs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R20291_319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7981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3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2586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3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8692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81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0916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9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0455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c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19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3601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precurs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14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099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NA-binding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tD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0572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ermidine/putrescine ABC transporter, substrate-binding lipo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3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8062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57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0953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2795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egulatory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6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6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39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3682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39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6134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51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4477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ept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2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0741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methylglutaryl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CoA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1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0737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reduct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03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7413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72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9848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ept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19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2666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egulatory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51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5919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6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0077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jugative transpos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86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4930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5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4843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39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2748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omponent of D-ornithin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mut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09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3869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69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1835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82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1407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lipoprotein signal pept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5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993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ollagen-binding surfac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07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3452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R20291_34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7820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jugative transpos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07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8890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72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5715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6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9934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ell wall hydrol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58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294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gmB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521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glucomut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18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3459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epress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diB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2851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D-dependent shikimate 5-dehydrogen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8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6433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4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580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9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0754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9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1468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ept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H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0453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34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08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9654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5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936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31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1862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shock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6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9265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jug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poson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dx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766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rredox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3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415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40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160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hydrol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8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8578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02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7061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glutamin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transfer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77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611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8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0384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05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6264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-relat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O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116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15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9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903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tibiotic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transporter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0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6642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1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512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o-component response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01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292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R20291_122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967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regulatory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43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9428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86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4965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5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4175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oV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3954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V sporulation protein G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1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2816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40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0248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ranslation inhibitor endoribonucle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57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4362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(pseudogene)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c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348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ubunit of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rotein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loc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50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0571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t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80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8508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n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4889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noacetat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l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95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477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94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6295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uncharacteriz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87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4662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induce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eptid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9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215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D-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yl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D-alanine carboxypept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49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gramin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acetyltransfer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924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31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2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1596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1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1201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38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661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5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9488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onjugative transposon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K_SpoIII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relat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10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587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oxidoreductase, ferredoxin subuni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p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2590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d shock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33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0981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70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9332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pos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28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6535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uncharacterized protein flags: precurs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457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7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8076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rsenate reduct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4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360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R20291_291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2512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suga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inding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9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0185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tibiotic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transporter, ATP-binding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41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914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71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8489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ept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6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8197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xport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15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631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-associated CAAX amino terminal prote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0826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29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0331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xport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2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4168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t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7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0693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lipo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6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9450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jugative transpos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97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4727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terminato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66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3178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xport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a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6595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-ornithin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mut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51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39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7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0629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nucle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lv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0202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c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2085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pore cortex-lytic enzym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92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5103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7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3568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48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8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49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4022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65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2341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lipo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6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7168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jugative transpos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spB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6826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all acid-soluble spore protein B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4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3716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35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ABC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oIIIA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1996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III sporulation protein AA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8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6815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(fragment)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50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451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c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R20291_054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0397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46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73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in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1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315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lvR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9529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suga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inding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52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8729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95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6256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rlB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991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70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8484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wo-component system response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u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5697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rric uptake regulati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cT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4524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ranscription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terminato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49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3268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esponse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5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0660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69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4010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posase-like protein b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3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2990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ferrous iron transport protein A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08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2101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romatic compounds hydrol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55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6998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91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5868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bs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5612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e ABC transporter, ATP-binding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91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2828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06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1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1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6206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51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409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00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1368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2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9401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regulatory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85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8783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44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8466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uncharacteriz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9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792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28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7059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precurs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5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59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ept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4303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oxidoreductase subuni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spoIIR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4049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II sporulati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32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357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berythrin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0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8089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able polysaccharide deacetyl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49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7472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ndonucle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6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7333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loramphenicol o-acetyltransfer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7141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0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349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97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2645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ugar-bisphosphate aldol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28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215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34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0452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1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041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3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010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igma 54 modulati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e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7081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5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342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4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1901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rredox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8402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dehyde-alcohol dehydrogen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rl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7825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itol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sorbitol-specific IIc2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93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5050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c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c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precurs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0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9595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61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934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2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8551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ranscription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terminato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73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3009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64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1339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N-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muramoyl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L-alanine am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19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924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posase (fragment)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18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608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ell wall hydrol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25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5964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15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4228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wo-component response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35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1579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il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95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8911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hydrol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69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7531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rotein translocase subuni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R20291_285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4926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bs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017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e ABC transporter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94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90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81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6552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egulatory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28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4992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06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030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23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851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34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8230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o-component response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4082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21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989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92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810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tT</w:t>
            </w: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8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7650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7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6916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2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462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beta-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osidase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9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9108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bgT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8164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benzoyl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glutamate transport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49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8094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cscriptional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utN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6994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ethanolamine/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anediol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tilization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1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5530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edox-sensing transcriptional repress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5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389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02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376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35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2385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xport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51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0324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posase-like protein b pseudogen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86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8111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edoxin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87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6925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1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4351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ranscriptional regulator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2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38392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beta-glucosid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3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1514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eB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0954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pore-cortex-lytic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13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0657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ranscription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terminator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cspD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95987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d shock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oD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9554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polymerase sigma factor </w:t>
            </w:r>
            <w:proofErr w:type="spellStart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oD</w:t>
            </w:r>
            <w:proofErr w:type="spellEnd"/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47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9384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xported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48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8839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oIIIA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82188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III sporulation protein AC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081159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oVT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5846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V sporulation protein T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38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20325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oxidoreductase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79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2124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54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8383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3C0DD6" w:rsidRPr="00B93D03" w:rsidTr="00804335">
        <w:trPr>
          <w:trHeight w:val="300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4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1361</w:t>
            </w:r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3C0DD6" w:rsidRPr="00B93D03" w:rsidRDefault="003C0DD6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3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</w:tbl>
    <w:p w:rsidR="00476B44" w:rsidRPr="003C0DD6" w:rsidRDefault="00476B44" w:rsidP="003C0DD6"/>
    <w:sectPr w:rsidR="00476B44" w:rsidRPr="003C0DD6" w:rsidSect="001079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9D6"/>
    <w:rsid w:val="001079D6"/>
    <w:rsid w:val="003C0DD6"/>
    <w:rsid w:val="0047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BD33D"/>
  <w15:chartTrackingRefBased/>
  <w15:docId w15:val="{BC22A028-4F16-4DAE-BB5F-CF4C1F35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9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07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0DD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DD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C0DD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C0DD6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3C0D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DD6"/>
    <w:rPr>
      <w:color w:val="800080"/>
      <w:u w:val="single"/>
    </w:rPr>
  </w:style>
  <w:style w:type="paragraph" w:customStyle="1" w:styleId="msonormal0">
    <w:name w:val="msonormal"/>
    <w:basedOn w:val="Normal"/>
    <w:rsid w:val="003C0D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C0DD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3C0DD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3C0D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31</Words>
  <Characters>1158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el, Reece J</dc:creator>
  <cp:keywords/>
  <dc:description/>
  <cp:lastModifiedBy>Knippel, Reece J</cp:lastModifiedBy>
  <cp:revision>2</cp:revision>
  <dcterms:created xsi:type="dcterms:W3CDTF">2018-09-17T21:57:00Z</dcterms:created>
  <dcterms:modified xsi:type="dcterms:W3CDTF">2018-09-17T21:57:00Z</dcterms:modified>
</cp:coreProperties>
</file>